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871" w:rsidRPr="00430871" w:rsidRDefault="00430871" w:rsidP="00F20575">
      <w:pPr>
        <w:spacing w:line="480" w:lineRule="auto"/>
        <w:rPr>
          <w:rFonts w:asciiTheme="minorHAnsi" w:hAnsiTheme="minorHAnsi"/>
          <w:b/>
          <w:sz w:val="40"/>
          <w:szCs w:val="40"/>
          <w:lang w:val="en-GB"/>
        </w:rPr>
      </w:pPr>
      <w:r w:rsidRPr="00430871">
        <w:rPr>
          <w:rFonts w:asciiTheme="minorHAnsi" w:hAnsiTheme="minorHAnsi"/>
          <w:b/>
          <w:sz w:val="40"/>
          <w:szCs w:val="40"/>
          <w:lang w:val="en-GB"/>
        </w:rPr>
        <w:t>Supporting Information</w:t>
      </w:r>
    </w:p>
    <w:p w:rsidR="00F20575" w:rsidRPr="00F20575" w:rsidRDefault="00492D80" w:rsidP="00F20575">
      <w:pPr>
        <w:spacing w:line="480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S1 Table</w:t>
      </w:r>
      <w:bookmarkStart w:id="0" w:name="_GoBack"/>
      <w:bookmarkEnd w:id="0"/>
      <w:r w:rsidR="00F20575" w:rsidRPr="00F20575">
        <w:rPr>
          <w:rFonts w:asciiTheme="minorHAnsi" w:hAnsiTheme="minorHAnsi"/>
          <w:b/>
          <w:lang w:val="en-GB"/>
        </w:rPr>
        <w:t>. Miscellaneous complaints in elderly and younger patients and prolonged ED-LOS.</w:t>
      </w:r>
    </w:p>
    <w:tbl>
      <w:tblPr>
        <w:tblW w:w="92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1E0" w:firstRow="1" w:lastRow="1" w:firstColumn="1" w:lastColumn="1" w:noHBand="0" w:noVBand="0"/>
      </w:tblPr>
      <w:tblGrid>
        <w:gridCol w:w="2802"/>
        <w:gridCol w:w="1621"/>
        <w:gridCol w:w="1621"/>
        <w:gridCol w:w="1621"/>
        <w:gridCol w:w="1621"/>
      </w:tblGrid>
      <w:tr w:rsidR="00F20575" w:rsidRPr="00492D80" w:rsidTr="00D12152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Miscellaneous complaints</w:t>
            </w:r>
          </w:p>
        </w:tc>
        <w:tc>
          <w:tcPr>
            <w:tcW w:w="32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lderly patients (n = 1782)</w:t>
            </w:r>
          </w:p>
        </w:tc>
        <w:tc>
          <w:tcPr>
            <w:tcW w:w="32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Younger patients (n = 597)</w:t>
            </w:r>
          </w:p>
        </w:tc>
      </w:tr>
      <w:tr w:rsidR="00F20575" w:rsidRPr="00F20575" w:rsidTr="00D12152">
        <w:tc>
          <w:tcPr>
            <w:tcW w:w="2802" w:type="dxa"/>
            <w:tcBorders>
              <w:top w:val="single" w:sz="4" w:space="0" w:color="auto"/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umber of ED visits 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Prolonged ED-LOS (%) 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Number of ED visits (%)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center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Prolonged ED-LOS (%)</w:t>
            </w:r>
          </w:p>
        </w:tc>
      </w:tr>
      <w:tr w:rsidR="00F20575" w:rsidRPr="00F20575" w:rsidTr="00D12152">
        <w:tc>
          <w:tcPr>
            <w:tcW w:w="2802" w:type="dxa"/>
            <w:tcBorders>
              <w:top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Musculoskeletal system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51 (28.5%)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6 (31.4%)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5 (12.2%)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4 (26.7%)</w:t>
            </w:r>
          </w:p>
        </w:tc>
      </w:tr>
      <w:tr w:rsidR="00F20575" w:rsidRPr="00F20575" w:rsidTr="00D12152">
        <w:tc>
          <w:tcPr>
            <w:tcW w:w="2802" w:type="dxa"/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Genitourinary system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51 (28.5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8 (35.3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2 (9.8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</w:tr>
      <w:tr w:rsidR="00F20575" w:rsidRPr="00F20575" w:rsidTr="00D12152">
        <w:tc>
          <w:tcPr>
            <w:tcW w:w="2802" w:type="dxa"/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External causes  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39 (21.8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6 (15.4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57 (43.3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5 (8.8%)</w:t>
            </w:r>
          </w:p>
        </w:tc>
      </w:tr>
      <w:tr w:rsidR="00F20575" w:rsidRPr="00F20575" w:rsidTr="00D12152">
        <w:tc>
          <w:tcPr>
            <w:tcW w:w="2802" w:type="dxa"/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Injury and poisoning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22 (12.3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6 (15.4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37 (30.1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6 (6.2%)</w:t>
            </w:r>
          </w:p>
        </w:tc>
      </w:tr>
      <w:tr w:rsidR="00F20575" w:rsidRPr="00F20575" w:rsidTr="00D12152">
        <w:tc>
          <w:tcPr>
            <w:tcW w:w="2802" w:type="dxa"/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Skin and subcutaneous tissue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4 (7.8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6 (42.9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 (0.8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</w:tr>
      <w:tr w:rsidR="00F20575" w:rsidRPr="00F20575" w:rsidTr="00D12152">
        <w:tc>
          <w:tcPr>
            <w:tcW w:w="2802" w:type="dxa"/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Eye and adnexa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2 (1.1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1 (0.8%)</w:t>
            </w:r>
          </w:p>
        </w:tc>
        <w:tc>
          <w:tcPr>
            <w:tcW w:w="1621" w:type="dxa"/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</w:tr>
      <w:tr w:rsidR="00F20575" w:rsidRPr="00F20575" w:rsidTr="00D12152">
        <w:tc>
          <w:tcPr>
            <w:tcW w:w="2802" w:type="dxa"/>
            <w:tcBorders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Ear and mastoid process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621" w:type="dxa"/>
            <w:tcBorders>
              <w:bottom w:val="single" w:sz="12" w:space="0" w:color="auto"/>
            </w:tcBorders>
          </w:tcPr>
          <w:p w:rsidR="00F20575" w:rsidRPr="00F20575" w:rsidRDefault="00F20575" w:rsidP="00F20575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F20575"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</w:tr>
    </w:tbl>
    <w:p w:rsidR="00F20575" w:rsidRPr="00F20575" w:rsidRDefault="00F20575" w:rsidP="00F20575">
      <w:pPr>
        <w:spacing w:line="480" w:lineRule="auto"/>
        <w:rPr>
          <w:rFonts w:asciiTheme="minorHAnsi" w:hAnsiTheme="minorHAnsi"/>
          <w:lang w:val="en-GB"/>
        </w:rPr>
      </w:pPr>
    </w:p>
    <w:sectPr w:rsidR="00F20575" w:rsidRPr="00F205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EA6"/>
    <w:rsid w:val="00013898"/>
    <w:rsid w:val="00046123"/>
    <w:rsid w:val="00054B74"/>
    <w:rsid w:val="000750B0"/>
    <w:rsid w:val="00086CCE"/>
    <w:rsid w:val="000F3ECA"/>
    <w:rsid w:val="0013414F"/>
    <w:rsid w:val="00144AD1"/>
    <w:rsid w:val="00161B00"/>
    <w:rsid w:val="001C2D04"/>
    <w:rsid w:val="002917A6"/>
    <w:rsid w:val="00320790"/>
    <w:rsid w:val="0032642B"/>
    <w:rsid w:val="00337566"/>
    <w:rsid w:val="003377DD"/>
    <w:rsid w:val="00365813"/>
    <w:rsid w:val="0037249B"/>
    <w:rsid w:val="003A2206"/>
    <w:rsid w:val="003F59D3"/>
    <w:rsid w:val="00430871"/>
    <w:rsid w:val="00440DE5"/>
    <w:rsid w:val="004654A7"/>
    <w:rsid w:val="00492D80"/>
    <w:rsid w:val="004A2EA6"/>
    <w:rsid w:val="004B4247"/>
    <w:rsid w:val="004F078C"/>
    <w:rsid w:val="004F34A0"/>
    <w:rsid w:val="00510790"/>
    <w:rsid w:val="005538CA"/>
    <w:rsid w:val="00591108"/>
    <w:rsid w:val="005D1C02"/>
    <w:rsid w:val="00622854"/>
    <w:rsid w:val="00654D2B"/>
    <w:rsid w:val="00664017"/>
    <w:rsid w:val="006948EC"/>
    <w:rsid w:val="006B3965"/>
    <w:rsid w:val="006D23AB"/>
    <w:rsid w:val="006E52C0"/>
    <w:rsid w:val="007101C4"/>
    <w:rsid w:val="00734CE4"/>
    <w:rsid w:val="007443C6"/>
    <w:rsid w:val="00776BB2"/>
    <w:rsid w:val="007C0283"/>
    <w:rsid w:val="007C37B6"/>
    <w:rsid w:val="0081742F"/>
    <w:rsid w:val="0088777E"/>
    <w:rsid w:val="008A61D5"/>
    <w:rsid w:val="008B467F"/>
    <w:rsid w:val="008E471C"/>
    <w:rsid w:val="008F4786"/>
    <w:rsid w:val="00904380"/>
    <w:rsid w:val="00913050"/>
    <w:rsid w:val="00952DAF"/>
    <w:rsid w:val="00955A2A"/>
    <w:rsid w:val="00962F3C"/>
    <w:rsid w:val="00970322"/>
    <w:rsid w:val="009F3096"/>
    <w:rsid w:val="00A31A88"/>
    <w:rsid w:val="00A54391"/>
    <w:rsid w:val="00A93C60"/>
    <w:rsid w:val="00AD52B3"/>
    <w:rsid w:val="00B77B8C"/>
    <w:rsid w:val="00B90D96"/>
    <w:rsid w:val="00B94FF4"/>
    <w:rsid w:val="00BA0604"/>
    <w:rsid w:val="00BC247F"/>
    <w:rsid w:val="00BC2594"/>
    <w:rsid w:val="00BC637C"/>
    <w:rsid w:val="00BD5B57"/>
    <w:rsid w:val="00BF243B"/>
    <w:rsid w:val="00C002E9"/>
    <w:rsid w:val="00C60A11"/>
    <w:rsid w:val="00C75ABB"/>
    <w:rsid w:val="00CB3EAE"/>
    <w:rsid w:val="00CE1DA6"/>
    <w:rsid w:val="00CF3BF2"/>
    <w:rsid w:val="00CF6575"/>
    <w:rsid w:val="00D07E9C"/>
    <w:rsid w:val="00D236C0"/>
    <w:rsid w:val="00D33DA7"/>
    <w:rsid w:val="00D5535D"/>
    <w:rsid w:val="00D85CEB"/>
    <w:rsid w:val="00DB125B"/>
    <w:rsid w:val="00DD43E1"/>
    <w:rsid w:val="00DD740F"/>
    <w:rsid w:val="00E35F43"/>
    <w:rsid w:val="00E37794"/>
    <w:rsid w:val="00E5588E"/>
    <w:rsid w:val="00E762E5"/>
    <w:rsid w:val="00E87578"/>
    <w:rsid w:val="00EC1E70"/>
    <w:rsid w:val="00EE043C"/>
    <w:rsid w:val="00F07F10"/>
    <w:rsid w:val="00F20575"/>
    <w:rsid w:val="00F7452D"/>
    <w:rsid w:val="00F90A0A"/>
    <w:rsid w:val="00FA3CF5"/>
    <w:rsid w:val="00FB1564"/>
    <w:rsid w:val="00FB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E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A2EA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2EA6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E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A2EA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2EA6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59</Characters>
  <Application>Microsoft Office Word</Application>
  <DocSecurity>0</DocSecurity>
  <Lines>1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Brouns</dc:creator>
  <cp:lastModifiedBy>S. Brouns</cp:lastModifiedBy>
  <cp:revision>2</cp:revision>
  <dcterms:created xsi:type="dcterms:W3CDTF">2015-07-26T18:39:00Z</dcterms:created>
  <dcterms:modified xsi:type="dcterms:W3CDTF">2015-07-26T18:39:00Z</dcterms:modified>
</cp:coreProperties>
</file>